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10287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,5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,5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,4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,4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,4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,4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115185</wp:posOffset>
                </wp:positionV>
                <wp:extent cx="1733550" cy="167767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77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2,391)</w:t>
                            </w:r>
                          </w:p>
                          <w:p>
                            <w:pPr>
                              <w:pStyle w:val="Normal"/>
                              <w:ind w:left="142" w:hanging="142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Cohort, case report or case-control instead of R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Methodological or tutorial review</w:t>
                            </w:r>
                          </w:p>
                          <w:p>
                            <w:pPr>
                              <w:pStyle w:val="Normal"/>
                              <w:ind w:left="142" w:hanging="142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Objective differed too much from IPDM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Duplicate publicat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Conference abstracts &amp; protocol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Animal stud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Non-surgica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32.1pt;mso-wrap-distance-left:9.05pt;mso-wrap-distance-right:9.05pt;mso-wrap-distance-top:0pt;mso-wrap-distance-bottom:0pt;margin-top:166.5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2,391)</w:t>
                      </w:r>
                    </w:p>
                    <w:p>
                      <w:pPr>
                        <w:pStyle w:val="Normal"/>
                        <w:ind w:left="142" w:hanging="142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Cohort, case report or case-control instead of RCT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Methodological or tutorial review</w:t>
                      </w:r>
                    </w:p>
                    <w:p>
                      <w:pPr>
                        <w:pStyle w:val="Normal"/>
                        <w:ind w:left="142" w:hanging="142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Objective differed too much from IPDMA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Duplicate publication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Conference abstracts &amp; protocol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Animal studie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Non-surgic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37305</wp:posOffset>
                </wp:positionV>
                <wp:extent cx="1733550" cy="82169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21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2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No IPDM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 Duplicate publicati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7pt;mso-wrap-distance-left:9.05pt;mso-wrap-distance-right:9.05pt;mso-wrap-distance-top:0pt;mso-wrap-distance-bottom:0pt;margin-top:302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2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No IPDMA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- Duplicate public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026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1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5:00:00Z</dcterms:created>
  <dc:creator>mocampo</dc:creator>
  <dc:description/>
  <cp:keywords/>
  <dc:language>en-US</dc:language>
  <cp:lastModifiedBy>Gerjon</cp:lastModifiedBy>
  <dcterms:modified xsi:type="dcterms:W3CDTF">2013-04-09T14:37:00Z</dcterms:modified>
  <cp:revision>5</cp:revision>
  <dc:subject/>
  <dc:title>PRISMA 2009 Flow Diagram</dc:title>
</cp:coreProperties>
</file>